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AEC85A" w:rsidR="00994A3D" w:rsidRPr="003F6E22" w:rsidRDefault="003F6E22" w:rsidP="003F6E22">
      <w:pPr>
        <w:autoSpaceDE w:val="0"/>
        <w:autoSpaceDN w:val="0"/>
        <w:adjustRightInd w:val="0"/>
        <w:rPr>
          <w:b/>
        </w:rPr>
      </w:pPr>
      <w:r w:rsidRPr="007528A4">
        <w:rPr>
          <w:b/>
        </w:rPr>
        <w:t xml:space="preserve">Supplementary Table 1: Strains of phytoplankton tested for susceptibility to infection by two strains of </w:t>
      </w:r>
      <w:proofErr w:type="spellStart"/>
      <w:r w:rsidRPr="007528A4">
        <w:rPr>
          <w:b/>
          <w:i/>
        </w:rPr>
        <w:t>Maranthos</w:t>
      </w:r>
      <w:proofErr w:type="spellEnd"/>
      <w:r w:rsidRPr="007528A4">
        <w:rPr>
          <w:b/>
          <w:i/>
        </w:rPr>
        <w:t xml:space="preserve"> </w:t>
      </w:r>
      <w:proofErr w:type="spellStart"/>
      <w:r w:rsidRPr="007528A4">
        <w:rPr>
          <w:b/>
          <w:i/>
        </w:rPr>
        <w:t>nigrum</w:t>
      </w:r>
      <w:proofErr w:type="spellEnd"/>
      <w:r w:rsidRPr="007528A4">
        <w:rPr>
          <w:b/>
        </w:rPr>
        <w:t xml:space="preserve">. </w:t>
      </w:r>
      <w:r w:rsidRPr="007528A4">
        <w:rPr>
          <w:b/>
          <w:i/>
          <w:iCs/>
        </w:rPr>
        <w:t xml:space="preserve"> </w:t>
      </w:r>
      <w:r w:rsidRPr="007528A4">
        <w:t xml:space="preserve">Yes/No indicate infection, and susceptibility indicates the infection capability on each host species, ranging from resistant: -; moderately resistant: +; moderately sensitive: ++; and sensitive: +++; following the classification from </w:t>
      </w:r>
      <w:proofErr w:type="spellStart"/>
      <w:r w:rsidRPr="007528A4">
        <w:t>Lepelletier</w:t>
      </w:r>
      <w:proofErr w:type="spellEnd"/>
      <w:r w:rsidRPr="007528A4">
        <w:t xml:space="preserve"> et al. 2014. </w:t>
      </w:r>
    </w:p>
    <w:tbl>
      <w:tblPr>
        <w:tblW w:w="995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311"/>
        <w:gridCol w:w="1418"/>
        <w:gridCol w:w="1559"/>
        <w:gridCol w:w="1417"/>
        <w:gridCol w:w="1134"/>
        <w:gridCol w:w="993"/>
        <w:gridCol w:w="850"/>
        <w:gridCol w:w="1275"/>
      </w:tblGrid>
      <w:tr w:rsidR="003F6E22" w:rsidRPr="003F6E22" w14:paraId="6A25F5E3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5A862C0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Phylum/Clas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7E1237D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Ord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31B2DAE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Genu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4B439B0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115E7BD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Str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067E61F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i/>
                <w:sz w:val="18"/>
                <w:szCs w:val="16"/>
              </w:rPr>
              <w:t xml:space="preserve">M. </w:t>
            </w:r>
            <w:proofErr w:type="spellStart"/>
            <w:r w:rsidRPr="003F6E22">
              <w:rPr>
                <w:rFonts w:eastAsia="Times New Roman"/>
                <w:b/>
                <w:bCs/>
                <w:i/>
                <w:sz w:val="18"/>
                <w:szCs w:val="16"/>
              </w:rPr>
              <w:t>nigrum</w:t>
            </w:r>
            <w:proofErr w:type="spellEnd"/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 xml:space="preserve"> str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hideMark/>
          </w:tcPr>
          <w:p w14:paraId="6CF41065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Susceptibility</w:t>
            </w:r>
          </w:p>
        </w:tc>
      </w:tr>
      <w:tr w:rsidR="003F6E22" w:rsidRPr="003F6E22" w14:paraId="1A9CFE90" w14:textId="77777777" w:rsidTr="003F6E22">
        <w:trPr>
          <w:trHeight w:hRule="exact" w:val="926"/>
        </w:trPr>
        <w:tc>
          <w:tcPr>
            <w:tcW w:w="1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5707C4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1BF2D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FD412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7B59E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F4AA3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F19B2" w14:textId="77777777" w:rsidR="003F6E22" w:rsidRPr="003F6E22" w:rsidRDefault="003F6E22" w:rsidP="003F6E22">
            <w:pPr>
              <w:ind w:right="-250"/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Estartit</w:t>
            </w:r>
            <w:proofErr w:type="spellEnd"/>
          </w:p>
          <w:p w14:paraId="1A098A46" w14:textId="0DEFD422" w:rsidR="003F6E22" w:rsidRPr="003F6E22" w:rsidRDefault="003F6E22" w:rsidP="003F6E22">
            <w:pPr>
              <w:ind w:right="-250"/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20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A5347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>Sant</w:t>
            </w:r>
            <w:proofErr w:type="spellEnd"/>
            <w:r w:rsidRPr="003F6E22">
              <w:rPr>
                <w:rFonts w:eastAsia="Times New Roman"/>
                <w:b/>
                <w:bCs/>
                <w:sz w:val="18"/>
                <w:szCs w:val="16"/>
              </w:rPr>
              <w:t xml:space="preserve"> Pol 201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9BF4E" w14:textId="77777777" w:rsidR="003F6E22" w:rsidRPr="003F6E22" w:rsidRDefault="003F6E22" w:rsidP="003F6E22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</w:p>
        </w:tc>
      </w:tr>
      <w:tr w:rsidR="003F6E22" w:rsidRPr="003F6E22" w14:paraId="6550343D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hideMark/>
          </w:tcPr>
          <w:p w14:paraId="13DE8B05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Cs/>
                <w:sz w:val="18"/>
                <w:szCs w:val="16"/>
              </w:rPr>
              <w:t>Dinoflagell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F4D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Dinophysal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B486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Dinophy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390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cumin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335F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13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E59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FB1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3EDA7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226D67F8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50F0F1BC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76908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Gonyaulacale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2DBE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lexandriu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702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ff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B7C3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PA8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115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BAA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4C914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6284B2F5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5A3A6A83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E15002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2B1F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A24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nderso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9660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MP2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C0C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C47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DA448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3B2ED836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17D243C3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87E52B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9717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69F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aten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75DF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h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28D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99B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A10AF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0F0D3561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F295CB9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0D6D52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BC695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706B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argalef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2757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143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CA6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F81A1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76FC4CC9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8C58210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C1B5FA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315A37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D3E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editerrane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55D8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BT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0E3F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7881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C23F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678C17C2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481AB29B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42BA4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0103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6466" w14:textId="44A9C902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i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A57E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AM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F66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EB8F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9C23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6A3815C5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47869A3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A7944D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3CA6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8650C" w14:textId="40913575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i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96DD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Aren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2A2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95E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5B64D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  <w:bookmarkStart w:id="0" w:name="_GoBack"/>
            <w:bookmarkEnd w:id="0"/>
          </w:p>
        </w:tc>
      </w:tr>
      <w:tr w:rsidR="003F6E22" w:rsidRPr="003F6E22" w14:paraId="60652739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4A810F8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E9FAAD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B105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FBA71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i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0682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8779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748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095F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1D42C3A3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239EAC65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486DB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A6DDB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0766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amaren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CB90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SZN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489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C86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D1374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3CA8C772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25580F12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E46EAA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A3C1BC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1952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aylor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4385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CAA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938E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379DA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069B38B1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1F832D6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C30E1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053BB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Gambierdis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22CD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excentr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8BB4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1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9F5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A33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03748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1BA12A15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BDA8E42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A90370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C7C42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o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D2F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ono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4D8D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EC5A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AD6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9CC5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85639D9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10D82081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E63A32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8C3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o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69BB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ropic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6DF4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B24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0A90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F05E1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4E1F2195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4EF61B17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27A125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EEE19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Ostreop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10209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ov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DBA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OOPM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25AF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9035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1BDE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050F2C82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1B5822BA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390BF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Gymnodin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E19E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mphi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5C2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arter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CA09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AO1B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1CE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6297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1EE4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1B34B79E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22B1D5E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B12641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657A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Barrufe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ED06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brav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AD7F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284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D85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C1FDD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752C1EC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5074E1F1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F0CC79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110E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Gymno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E76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aten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7157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F2EC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34DA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60D8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99E32FF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6CE6638E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D86433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D359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Gymno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22C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impud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B954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GY4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31C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008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EB155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D01B1F8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751747A9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25153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5592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Gymno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9369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litor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3070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B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4FF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880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C0517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7D67E99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75156756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12A375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E4FE" w14:textId="1DBC9A4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Karlo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C7ED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venef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5BF4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K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6A5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6A4B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5A64B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BAD5CB4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AC37D50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8AB35B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8642D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Levanderi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8034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fis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2174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3D4E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AD6F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68F8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06B8831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4CA2861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7BD38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Peridin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988B" w14:textId="67776849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Heterocaps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C01E8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rique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2135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RCC4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1C2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35E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DD8CB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62A64117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28549F7C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177302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861C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Kryptoperidin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8CB9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foliace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8586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BAIO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048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D54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112AD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4A04FE84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1F1C0346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0B647D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E811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Scrippsie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AE02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rochoid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92E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S3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283B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4A3E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FCDC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3928090A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CA4D789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ED647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Prorocentr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4A7FD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Prorocentr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5E91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hoffmania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1A95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230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E93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B98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3541B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5F21F11F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4FEF9794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596E58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40E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8094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ic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9F88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PM1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7BA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C3D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5D5F6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358308B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42C1219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BF08C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0568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4D85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BF37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AND1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29A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430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75A56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49D44572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494B3E8E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6ABA34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A4B961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BA79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rathym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66D9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946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A10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CAA97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61AC2EE9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6F7912FC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2DA2EF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48259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5791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riesti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9FD0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PT3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43C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1853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C0208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8E6B4FF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25907B03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2CBD7D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32978" w14:textId="6AE8B832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AB171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li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6158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PL20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43E2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0FF7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4380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+</w:t>
            </w:r>
          </w:p>
        </w:tc>
      </w:tr>
      <w:tr w:rsidR="003F6E22" w:rsidRPr="003F6E22" w14:paraId="31705F1A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hideMark/>
          </w:tcPr>
          <w:p w14:paraId="05BA5A8E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Cs/>
                <w:sz w:val="18"/>
                <w:szCs w:val="16"/>
              </w:rPr>
              <w:t>Diat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AAB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Coscinodisc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2F47E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oscinodis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6BD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radi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766A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MP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8F45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1D2B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DAA0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101D9394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EFD47C1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92C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Thalassiosir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AF36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halassiosi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6DD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weissflog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0353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AP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702C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9CA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2373C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10E2E656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59B35906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B273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Chaetocerot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CB310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haetocer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E423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ffi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ADF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LA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1E98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878C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DF52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5846DEE5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hideMark/>
          </w:tcPr>
          <w:p w14:paraId="6BAB2CCF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Cs/>
                <w:sz w:val="18"/>
                <w:szCs w:val="16"/>
              </w:rPr>
              <w:t>Chlorophy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EA8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Pyramimonad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E5A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Pyramimon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48D5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r w:rsidRPr="003F6E22">
              <w:rPr>
                <w:rFonts w:eastAsia="Times New Roman"/>
                <w:iCs/>
                <w:sz w:val="18"/>
                <w:szCs w:val="16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B008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PY01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EDB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CBD8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FEDBE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198A1A90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31E1D707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7F7F7F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02E73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Chlorodendr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DAB68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Tetraselm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5A0F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onvulat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D7BC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420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DE4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243ECD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F6B2C3F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6229C2DA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7F7F7F"/>
              <w:bottom w:val="single" w:sz="4" w:space="0" w:color="000000"/>
              <w:right w:val="nil"/>
            </w:tcBorders>
            <w:hideMark/>
          </w:tcPr>
          <w:p w14:paraId="77251C6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F9B3E" w14:textId="7CEF43C8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3953C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suec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CE01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AP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BC07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3D71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EA3B6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012E92A7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hideMark/>
          </w:tcPr>
          <w:p w14:paraId="0D8D5065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Cs/>
                <w:sz w:val="18"/>
                <w:szCs w:val="16"/>
              </w:rPr>
              <w:t>Haptophyta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hideMark/>
          </w:tcPr>
          <w:p w14:paraId="0151EE90" w14:textId="020845F9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Coccolith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9C2CF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Holococcolithopho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35765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sphaeroid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C749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TGN-I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28A5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2D9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DC72D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574EB4FE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72BCBD66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hideMark/>
          </w:tcPr>
          <w:p w14:paraId="4DBAF3C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5E398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Pleurochry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905B4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elong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C88C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MP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92C7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B5B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2A1AB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2279F530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7F7F7F"/>
            </w:tcBorders>
            <w:hideMark/>
          </w:tcPr>
          <w:p w14:paraId="01825310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937AB" w14:textId="12710DBE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Isochrysid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976D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Emilia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3232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huxley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8D1C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EH0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CE9A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9BC9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F4D41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353AFBF2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/>
            </w:tcBorders>
            <w:hideMark/>
          </w:tcPr>
          <w:p w14:paraId="3BC00310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2415F" w14:textId="1628F2EB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Prymnes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BB12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Prymnes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680B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faveol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76B47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513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982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7302A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B956871" w14:textId="77777777" w:rsidTr="003F6E22">
        <w:trPr>
          <w:trHeight w:hRule="exact" w:val="340"/>
        </w:trPr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E03CDF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Cs/>
                <w:sz w:val="18"/>
                <w:szCs w:val="16"/>
              </w:rPr>
              <w:t>Raphidophyceae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8BF53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Chattonellal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9C97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Chattonel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186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subsals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24509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VGO12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578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D3680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90944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012D4F0B" w14:textId="77777777" w:rsidTr="003F6E22">
        <w:trPr>
          <w:trHeight w:hRule="exact" w:val="340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D4B288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D1F26F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E5CCC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Heterosigm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ADB19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akashiw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41184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HA1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0E113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773D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4B695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  <w:tr w:rsidR="003F6E22" w:rsidRPr="003F6E22" w14:paraId="699A43E4" w14:textId="77777777" w:rsidTr="003F6E22">
        <w:trPr>
          <w:trHeight w:hRule="exact" w:val="34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7F7F7F"/>
            </w:tcBorders>
            <w:shd w:val="clear" w:color="000000" w:fill="FFFFFF"/>
            <w:hideMark/>
          </w:tcPr>
          <w:p w14:paraId="423E1577" w14:textId="77777777" w:rsidR="003F6E22" w:rsidRPr="003F6E22" w:rsidRDefault="003F6E22" w:rsidP="003F6E22">
            <w:pPr>
              <w:jc w:val="center"/>
              <w:rPr>
                <w:rFonts w:eastAsia="Times New Roman"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Cs/>
                <w:sz w:val="18"/>
                <w:szCs w:val="16"/>
              </w:rPr>
              <w:t>Cryptophy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A401C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bookmarkStart w:id="1" w:name="RANGE!B47"/>
            <w:proofErr w:type="spellStart"/>
            <w:r w:rsidRPr="003F6E22">
              <w:rPr>
                <w:rFonts w:eastAsia="Times New Roman"/>
                <w:sz w:val="18"/>
                <w:szCs w:val="16"/>
              </w:rPr>
              <w:t>Pyrenomonadales</w:t>
            </w:r>
            <w:bookmarkEnd w:id="1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A5B3A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Rhodomon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A6683" w14:textId="77777777" w:rsidR="003F6E22" w:rsidRPr="003F6E22" w:rsidRDefault="003F6E22" w:rsidP="003F6E22">
            <w:pPr>
              <w:jc w:val="center"/>
              <w:rPr>
                <w:rFonts w:eastAsia="Times New Roman"/>
                <w:i/>
                <w:iCs/>
                <w:sz w:val="18"/>
                <w:szCs w:val="16"/>
              </w:rPr>
            </w:pPr>
            <w:proofErr w:type="spellStart"/>
            <w:r w:rsidRPr="003F6E22">
              <w:rPr>
                <w:rFonts w:eastAsia="Times New Roman"/>
                <w:i/>
                <w:iCs/>
                <w:sz w:val="18"/>
                <w:szCs w:val="16"/>
              </w:rPr>
              <w:t>bal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B6A08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CCAP9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FA8D2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C5A0E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795CB" w14:textId="77777777" w:rsidR="003F6E22" w:rsidRPr="003F6E22" w:rsidRDefault="003F6E22" w:rsidP="003F6E22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3F6E22">
              <w:rPr>
                <w:rFonts w:eastAsia="Times New Roman"/>
                <w:sz w:val="18"/>
                <w:szCs w:val="16"/>
              </w:rPr>
              <w:t>-</w:t>
            </w:r>
          </w:p>
        </w:tc>
      </w:tr>
    </w:tbl>
    <w:p w14:paraId="7CDCB711" w14:textId="77777777" w:rsidR="003F6E22" w:rsidRPr="003F6E22" w:rsidRDefault="003F6E22" w:rsidP="002B4A57">
      <w:pPr>
        <w:rPr>
          <w:sz w:val="22"/>
        </w:rPr>
      </w:pPr>
    </w:p>
    <w:p w14:paraId="3A67F339" w14:textId="77777777" w:rsidR="003F6E22" w:rsidRDefault="003F6E22" w:rsidP="002B4A5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204F9" w14:textId="77777777" w:rsidR="00BA2874" w:rsidRDefault="00BA2874" w:rsidP="00117666">
      <w:pPr>
        <w:spacing w:after="0"/>
      </w:pPr>
      <w:r>
        <w:separator/>
      </w:r>
    </w:p>
  </w:endnote>
  <w:endnote w:type="continuationSeparator" w:id="0">
    <w:p w14:paraId="688D17B7" w14:textId="77777777" w:rsidR="00BA2874" w:rsidRDefault="00BA28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E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E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E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E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070459" w14:textId="77777777" w:rsidR="00BA2874" w:rsidRDefault="00BA2874" w:rsidP="00117666">
      <w:pPr>
        <w:spacing w:after="0"/>
      </w:pPr>
      <w:r>
        <w:separator/>
      </w:r>
    </w:p>
  </w:footnote>
  <w:footnote w:type="continuationSeparator" w:id="0">
    <w:p w14:paraId="21566C6B" w14:textId="77777777" w:rsidR="00BA2874" w:rsidRDefault="00BA28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E2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87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0A4885-9786-E64B-9206-C90E41602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364</Words>
  <Characters>200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bert Reñé</cp:lastModifiedBy>
  <cp:revision>2</cp:revision>
  <cp:lastPrinted>2013-10-03T12:51:00Z</cp:lastPrinted>
  <dcterms:created xsi:type="dcterms:W3CDTF">2021-04-23T08:16:00Z</dcterms:created>
  <dcterms:modified xsi:type="dcterms:W3CDTF">2021-04-23T08:16:00Z</dcterms:modified>
</cp:coreProperties>
</file>